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46FCA" w14:textId="12ADD2BE" w:rsidR="0045420E" w:rsidRPr="003E54A6" w:rsidRDefault="001C046A">
      <w:pPr>
        <w:rPr>
          <w:rFonts w:ascii="Times New Roman" w:hAnsi="Times New Roman" w:cs="Times New Roman"/>
          <w:b/>
          <w:bCs/>
          <w:sz w:val="22"/>
        </w:rPr>
      </w:pPr>
      <w:r w:rsidRPr="003E54A6">
        <w:rPr>
          <w:rFonts w:ascii="Times New Roman" w:hAnsi="Times New Roman" w:cs="Times New Roman"/>
          <w:b/>
          <w:bCs/>
          <w:sz w:val="22"/>
        </w:rPr>
        <w:t>S2 Table</w:t>
      </w:r>
      <w:r w:rsidR="00AC25A4" w:rsidRPr="003E54A6">
        <w:rPr>
          <w:rFonts w:ascii="Times New Roman" w:hAnsi="Times New Roman" w:cs="Times New Roman"/>
          <w:b/>
          <w:bCs/>
          <w:sz w:val="22"/>
        </w:rPr>
        <w:t>. Detection rate of MRI with or without contrast enhancement in patients with cognitive impairment by ag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72"/>
        <w:gridCol w:w="2098"/>
        <w:gridCol w:w="1870"/>
        <w:gridCol w:w="1020"/>
        <w:gridCol w:w="2072"/>
        <w:gridCol w:w="1896"/>
        <w:gridCol w:w="1020"/>
      </w:tblGrid>
      <w:tr w:rsidR="00312A26" w:rsidRPr="00AC25A4" w14:paraId="21A43E3E" w14:textId="77777777" w:rsidTr="001D14C2">
        <w:tc>
          <w:tcPr>
            <w:tcW w:w="3572" w:type="dxa"/>
            <w:tcBorders>
              <w:top w:val="single" w:sz="12" w:space="0" w:color="auto"/>
              <w:bottom w:val="nil"/>
            </w:tcBorders>
          </w:tcPr>
          <w:p w14:paraId="4B206AFC" w14:textId="77777777" w:rsidR="0045420E" w:rsidRPr="00312A26" w:rsidRDefault="004542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98" w:type="dxa"/>
            <w:tcBorders>
              <w:top w:val="single" w:sz="12" w:space="0" w:color="auto"/>
              <w:bottom w:val="single" w:sz="4" w:space="0" w:color="auto"/>
            </w:tcBorders>
          </w:tcPr>
          <w:p w14:paraId="35B51259" w14:textId="3851DCF9" w:rsidR="0045420E" w:rsidRPr="00312A26" w:rsidRDefault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Total (n=4,838)</w:t>
            </w:r>
          </w:p>
        </w:tc>
        <w:tc>
          <w:tcPr>
            <w:tcW w:w="1870" w:type="dxa"/>
            <w:tcBorders>
              <w:top w:val="single" w:sz="12" w:space="0" w:color="auto"/>
              <w:bottom w:val="single" w:sz="4" w:space="0" w:color="auto"/>
            </w:tcBorders>
          </w:tcPr>
          <w:p w14:paraId="7E8DC123" w14:textId="77777777" w:rsidR="0045420E" w:rsidRPr="00312A26" w:rsidRDefault="004542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14:paraId="1F374FA2" w14:textId="77777777" w:rsidR="0045420E" w:rsidRPr="00312A26" w:rsidRDefault="004542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72" w:type="dxa"/>
            <w:tcBorders>
              <w:top w:val="single" w:sz="12" w:space="0" w:color="auto"/>
              <w:bottom w:val="single" w:sz="4" w:space="0" w:color="auto"/>
            </w:tcBorders>
          </w:tcPr>
          <w:p w14:paraId="27F6AD54" w14:textId="675E8FD6" w:rsidR="0045420E" w:rsidRPr="00312A26" w:rsidRDefault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Individual matching (n=3,523)</w:t>
            </w:r>
          </w:p>
        </w:tc>
        <w:tc>
          <w:tcPr>
            <w:tcW w:w="1896" w:type="dxa"/>
            <w:tcBorders>
              <w:top w:val="single" w:sz="12" w:space="0" w:color="auto"/>
              <w:bottom w:val="single" w:sz="4" w:space="0" w:color="auto"/>
            </w:tcBorders>
          </w:tcPr>
          <w:p w14:paraId="3D644130" w14:textId="77777777" w:rsidR="0045420E" w:rsidRPr="00312A26" w:rsidRDefault="004542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14:paraId="4A25A7D4" w14:textId="77777777" w:rsidR="0045420E" w:rsidRPr="00312A26" w:rsidRDefault="0045420E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312A26" w:rsidRPr="00AC25A4" w14:paraId="2691DC7E" w14:textId="77777777" w:rsidTr="001D14C2">
        <w:tc>
          <w:tcPr>
            <w:tcW w:w="3572" w:type="dxa"/>
            <w:tcBorders>
              <w:top w:val="nil"/>
              <w:bottom w:val="single" w:sz="4" w:space="0" w:color="auto"/>
            </w:tcBorders>
            <w:vAlign w:val="bottom"/>
          </w:tcPr>
          <w:p w14:paraId="34F49C47" w14:textId="6AD7AFB4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Age &lt; 70 years (n=2,017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71C1BC6" w14:textId="4172BFB5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 enhancement (n=623) (%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C623572" w14:textId="5A6C11AF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out enhancement (n=1,394)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EA9514B" w14:textId="240243EF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0A0A641" w14:textId="76491648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 enhancement (n=623) (%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4E16D6B1" w14:textId="53255738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out enhancement (n=1,160)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5D371E4A" w14:textId="5DC1820D" w:rsidR="0069793F" w:rsidRPr="00312A26" w:rsidRDefault="00312A26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="0069793F" w:rsidRPr="00312A2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312A26" w:rsidRPr="00AC25A4" w14:paraId="195BA43E" w14:textId="77777777" w:rsidTr="001D14C2">
        <w:tc>
          <w:tcPr>
            <w:tcW w:w="3572" w:type="dxa"/>
            <w:tcBorders>
              <w:top w:val="single" w:sz="4" w:space="0" w:color="auto"/>
              <w:bottom w:val="nil"/>
            </w:tcBorders>
          </w:tcPr>
          <w:p w14:paraId="59A4657C" w14:textId="604E30CC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Overall detection rat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12D62715" w14:textId="381518A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9 (4.7)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CA60CB9" w14:textId="1C6071A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20 (1.4) 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942E29C" w14:textId="60BC4C08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14:paraId="25FC4680" w14:textId="0FA848A7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9 (4.7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5A296F72" w14:textId="0617C0FD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9 (1.6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2A5452E" w14:textId="4AC22A2E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312A26" w:rsidRPr="00AC25A4" w14:paraId="2A25ABF4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6BB8B0A5" w14:textId="2A401F9A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Subgroup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75D9DC8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D7AD49A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C3AF4B4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CCA98A5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034EEA81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5871462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2A26" w:rsidRPr="00AC25A4" w14:paraId="2F9AED55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02426A87" w14:textId="7D12C358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Meningi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8FD7ECB" w14:textId="64964859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3 (2.1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FF6075B" w14:textId="74625CB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0.86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C84F96F" w14:textId="54FE6D28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22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4620D2F" w14:textId="3DED278F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3 (2.1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70A0B98F" w14:textId="3349E64A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1 (0.95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0FB9BF5" w14:textId="76C4A79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67</w:t>
            </w:r>
          </w:p>
        </w:tc>
      </w:tr>
      <w:tr w:rsidR="00312A26" w:rsidRPr="00AC25A4" w14:paraId="26B95EE1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658F9BDC" w14:textId="5C7FA796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Metastasis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15B39C9" w14:textId="3A9F6BBB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0 (0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3C4BF51" w14:textId="10F4B675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DEC6477" w14:textId="5CE8566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0D6DB23" w14:textId="771ADEF5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DA18025" w14:textId="72E08098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7BDC848" w14:textId="17F0F5F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12A26" w:rsidRPr="00AC25A4" w14:paraId="68CECCB7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3079A6B8" w14:textId="4AD0C9F6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Gli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45FDB789" w14:textId="4E8F51EE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6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176E2AE" w14:textId="6B4700E2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1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8E2F3DE" w14:textId="27530F7B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5B27080" w14:textId="6CA3413E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6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992CB12" w14:textId="14396B3B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1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F855305" w14:textId="557C2B6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953</w:t>
            </w:r>
          </w:p>
        </w:tc>
      </w:tr>
      <w:tr w:rsidR="00312A26" w:rsidRPr="00AC25A4" w14:paraId="6F743387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609089E1" w14:textId="48F9A0F6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Pituitary aden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406712E" w14:textId="070A406E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6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630AF87" w14:textId="2F567D1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4CAA243" w14:textId="686CF02E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30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CBFC479" w14:textId="0B8F1D86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6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43E13185" w14:textId="39AAB41C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13593CF" w14:textId="07B11A19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12A26" w:rsidRPr="00AC25A4" w14:paraId="2A3048CE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57E9BF3F" w14:textId="19EAF900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Lymph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D5AC1CF" w14:textId="22AB8A22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6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DC9E795" w14:textId="29DF096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5C6209D" w14:textId="6EDE680C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30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CDDE693" w14:textId="2927880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6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7E37071" w14:textId="4168B911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B5D6D20" w14:textId="6914764A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12A26" w:rsidRPr="00AC25A4" w14:paraId="7ACB0419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1965DB0F" w14:textId="34BD68A8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Neurogenic tumor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3918837" w14:textId="3D9B295C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6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123A7E8" w14:textId="048E826C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1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FED47EC" w14:textId="2FA40DA2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CECFE02" w14:textId="60BDAC66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6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7AD93AF6" w14:textId="048DCF44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1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AB7DDF5" w14:textId="0CBD3C71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953</w:t>
            </w:r>
          </w:p>
        </w:tc>
      </w:tr>
      <w:tr w:rsidR="00312A26" w:rsidRPr="00AC25A4" w14:paraId="26559832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59693C46" w14:textId="64FD2B3C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Others*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53A39C0" w14:textId="3FD0DC8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1.9)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5C638F2" w14:textId="7A791D39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3 (0.2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083463F" w14:textId="6BF6B3CB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772AD0C6" w14:textId="74AE89B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1.9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40983FBB" w14:textId="38746041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3 (0.26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BD1AFE4" w14:textId="37AB8941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312A26" w:rsidRPr="00AC25A4" w14:paraId="5BD4B78D" w14:textId="77777777" w:rsidTr="001D14C2">
        <w:tc>
          <w:tcPr>
            <w:tcW w:w="3572" w:type="dxa"/>
            <w:tcBorders>
              <w:top w:val="nil"/>
              <w:bottom w:val="single" w:sz="4" w:space="0" w:color="auto"/>
            </w:tcBorders>
          </w:tcPr>
          <w:p w14:paraId="3CBC6BE3" w14:textId="5EE172C1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Treatment or follow-up imaging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</w:tcPr>
          <w:p w14:paraId="2383C65F" w14:textId="0C0019EC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2 (1.9) 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115DFB5D" w14:textId="7AEF1799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1 (0.79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5D80D1E3" w14:textId="31A3D8B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26</w:t>
            </w:r>
          </w:p>
        </w:tc>
        <w:tc>
          <w:tcPr>
            <w:tcW w:w="2072" w:type="dxa"/>
            <w:tcBorders>
              <w:top w:val="nil"/>
              <w:bottom w:val="single" w:sz="4" w:space="0" w:color="auto"/>
            </w:tcBorders>
          </w:tcPr>
          <w:p w14:paraId="3200C6A9" w14:textId="1ED948D4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1.9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</w:tcPr>
          <w:p w14:paraId="62D20906" w14:textId="36381859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0 (0.86)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</w:tcPr>
          <w:p w14:paraId="2EB11DE5" w14:textId="17F9E6F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74</w:t>
            </w:r>
          </w:p>
        </w:tc>
      </w:tr>
      <w:tr w:rsidR="00312A26" w:rsidRPr="00AC25A4" w14:paraId="2E8CEE08" w14:textId="77777777" w:rsidTr="001D14C2"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928281" w14:textId="1F672525" w:rsidR="0069793F" w:rsidRPr="00312A26" w:rsidRDefault="0069793F" w:rsidP="00312A26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Age ≥ 70 years (n=2,82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1A54004" w14:textId="194EFB2E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 enhancement (n=580) (%</w:t>
            </w:r>
            <w:r w:rsidR="001D14C2">
              <w:rPr>
                <w:rFonts w:ascii="Times New Roman" w:hAnsi="Times New Roman" w:cs="Times New Roman"/>
                <w:b/>
                <w:bCs/>
                <w:sz w:val="22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2B95B94A" w14:textId="71097466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out enhancement (n=2,241)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29F20B93" w14:textId="41DDA4AF" w:rsidR="0069793F" w:rsidRPr="00312A26" w:rsidRDefault="00312A26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69793F" w:rsidRPr="00312A26">
              <w:rPr>
                <w:rFonts w:ascii="Times New Roman" w:hAnsi="Times New Roman" w:cs="Times New Roman"/>
                <w:b/>
                <w:bCs/>
                <w:sz w:val="22"/>
              </w:rPr>
              <w:t>valu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45B2C903" w14:textId="153098C5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 enhancement (n=580) (%)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76D66449" w14:textId="7B316CCB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Without enhancement (n=1,160) (%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14:paraId="19D22973" w14:textId="1DCCC4C8" w:rsidR="0069793F" w:rsidRPr="00312A26" w:rsidRDefault="00312A26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="0069793F" w:rsidRPr="00312A26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312A26" w:rsidRPr="00AC25A4" w14:paraId="24CD908E" w14:textId="77777777" w:rsidTr="001D14C2">
        <w:tc>
          <w:tcPr>
            <w:tcW w:w="3572" w:type="dxa"/>
            <w:tcBorders>
              <w:top w:val="single" w:sz="4" w:space="0" w:color="auto"/>
              <w:bottom w:val="nil"/>
            </w:tcBorders>
          </w:tcPr>
          <w:p w14:paraId="6F9466CB" w14:textId="4A4884D7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Overall detection rate</w:t>
            </w:r>
          </w:p>
        </w:tc>
        <w:tc>
          <w:tcPr>
            <w:tcW w:w="2098" w:type="dxa"/>
            <w:tcBorders>
              <w:top w:val="single" w:sz="4" w:space="0" w:color="auto"/>
              <w:bottom w:val="nil"/>
            </w:tcBorders>
          </w:tcPr>
          <w:p w14:paraId="2B387B4C" w14:textId="213325E0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28 (4.8) 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30DEEEB3" w14:textId="4240D64B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45 (2.0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73780591" w14:textId="44E0A4FD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single" w:sz="4" w:space="0" w:color="auto"/>
              <w:bottom w:val="nil"/>
            </w:tcBorders>
          </w:tcPr>
          <w:p w14:paraId="5E7A82E3" w14:textId="1197C534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8 (4.8)</w:t>
            </w:r>
          </w:p>
        </w:tc>
        <w:tc>
          <w:tcPr>
            <w:tcW w:w="1896" w:type="dxa"/>
            <w:tcBorders>
              <w:top w:val="single" w:sz="4" w:space="0" w:color="auto"/>
              <w:bottom w:val="nil"/>
            </w:tcBorders>
          </w:tcPr>
          <w:p w14:paraId="1CFC1802" w14:textId="7B135434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6 (1.2)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0E31BA87" w14:textId="35948286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11</w:t>
            </w:r>
          </w:p>
        </w:tc>
      </w:tr>
      <w:tr w:rsidR="00312A26" w:rsidRPr="00AC25A4" w14:paraId="67042BB5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7D2F644F" w14:textId="5B1D068B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Subgroup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1E282AE7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0602B1AB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066A71E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D25F400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640E967D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EB0283B" w14:textId="7777777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312A26" w:rsidRPr="00AC25A4" w14:paraId="784E3768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260DBB83" w14:textId="0390E58E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Meningi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77DF549F" w14:textId="05DB038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1 (1.9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DBE5544" w14:textId="3E23DF8F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0 (0.8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19D9F523" w14:textId="027D16FF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45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599DF49D" w14:textId="69C97B68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1 (1.9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1BBE0E05" w14:textId="38464F44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1.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52C8744" w14:textId="00DD9FD2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181</w:t>
            </w:r>
          </w:p>
        </w:tc>
      </w:tr>
      <w:tr w:rsidR="00312A26" w:rsidRPr="00AC25A4" w14:paraId="14DCF00C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6BB08CB6" w14:textId="68C33101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Metastasis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6F130CBD" w14:textId="6E8AA2A5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6 (1.0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8DC9AC8" w14:textId="578E7FC3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4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22AC8B1" w14:textId="2D99EA53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4E620691" w14:textId="66F2CE4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6 (1.0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21A2C178" w14:textId="79C243F7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BE4D56F" w14:textId="0F093F83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28</w:t>
            </w:r>
          </w:p>
        </w:tc>
      </w:tr>
      <w:tr w:rsidR="00312A26" w:rsidRPr="00AC25A4" w14:paraId="3875B3B4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7AF1C569" w14:textId="233BEAF3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Gli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82F512C" w14:textId="4B9D0737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0 (0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A49BA8F" w14:textId="622A94E2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3 (0.13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3986D4EB" w14:textId="3D23827E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04A31477" w14:textId="745FF9BB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7F54CB94" w14:textId="121C7522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7312EF5D" w14:textId="2442CE56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12A26" w:rsidRPr="00AC25A4" w14:paraId="08E3D5BF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167BD00B" w14:textId="4CB14238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Pituitary aden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26E8ECB2" w14:textId="551AEF8F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7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0CD3311" w14:textId="0565341E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3 (0.13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B2CFB2D" w14:textId="7ECED17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37ACCBAF" w14:textId="4E114F6F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7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7B0EC66C" w14:textId="0597D6A4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17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0DF12E0" w14:textId="3660010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312A26" w:rsidRPr="00AC25A4" w14:paraId="16A52CF4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278BC6F9" w14:textId="4746454C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Lymphoma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385D017B" w14:textId="69A2A833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 (0.17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30EA4A9" w14:textId="201B97C1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3CFC8CD" w14:textId="25B40DF5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499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15573F69" w14:textId="7FC49611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17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4F2857F1" w14:textId="302CD1DA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59C28640" w14:textId="082FE547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655</w:t>
            </w:r>
          </w:p>
        </w:tc>
      </w:tr>
      <w:tr w:rsidR="00312A26" w:rsidRPr="00AC25A4" w14:paraId="1F863488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59BA4F1A" w14:textId="6DDD3E1D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Neurogenic tumor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5B7976B4" w14:textId="69FD89E0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0 (0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DCBC48F" w14:textId="3E9F35D6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2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6D4094BD" w14:textId="01C369D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.000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196FAFD" w14:textId="3D398469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0 (0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78279E23" w14:textId="58AF80B4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 (0.09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22EAA9F1" w14:textId="312C6FCB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-</w:t>
            </w:r>
          </w:p>
        </w:tc>
      </w:tr>
      <w:tr w:rsidR="00312A26" w:rsidRPr="00AC25A4" w14:paraId="7A37E4CC" w14:textId="77777777" w:rsidTr="001D14C2">
        <w:tc>
          <w:tcPr>
            <w:tcW w:w="3572" w:type="dxa"/>
            <w:tcBorders>
              <w:top w:val="nil"/>
              <w:bottom w:val="nil"/>
            </w:tcBorders>
          </w:tcPr>
          <w:p w14:paraId="7A99FECC" w14:textId="5BA4BFA4" w:rsidR="0069793F" w:rsidRPr="00312A26" w:rsidRDefault="0069793F" w:rsidP="00312A26">
            <w:pPr>
              <w:ind w:firstLineChars="50" w:firstLine="11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Others*</w:t>
            </w:r>
          </w:p>
        </w:tc>
        <w:tc>
          <w:tcPr>
            <w:tcW w:w="2098" w:type="dxa"/>
            <w:tcBorders>
              <w:top w:val="nil"/>
              <w:bottom w:val="nil"/>
            </w:tcBorders>
          </w:tcPr>
          <w:p w14:paraId="00D0DD90" w14:textId="1FD39E1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9 (1.6) 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7D07DC1" w14:textId="146583FF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4 (0.62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447547E8" w14:textId="7F9F73AD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nil"/>
              <w:bottom w:val="nil"/>
            </w:tcBorders>
          </w:tcPr>
          <w:p w14:paraId="625458B6" w14:textId="6C67548E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9 (1.6)</w:t>
            </w:r>
          </w:p>
        </w:tc>
        <w:tc>
          <w:tcPr>
            <w:tcW w:w="1896" w:type="dxa"/>
            <w:tcBorders>
              <w:top w:val="nil"/>
              <w:bottom w:val="nil"/>
            </w:tcBorders>
          </w:tcPr>
          <w:p w14:paraId="58DC1841" w14:textId="32F8887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9 (0.78)</w:t>
            </w:r>
          </w:p>
        </w:tc>
        <w:tc>
          <w:tcPr>
            <w:tcW w:w="1020" w:type="dxa"/>
            <w:tcBorders>
              <w:top w:val="nil"/>
              <w:bottom w:val="nil"/>
            </w:tcBorders>
          </w:tcPr>
          <w:p w14:paraId="0E9B6329" w14:textId="5128D807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</w:tr>
      <w:tr w:rsidR="00312A26" w:rsidRPr="00AC25A4" w14:paraId="2AF65D22" w14:textId="77777777" w:rsidTr="001D14C2">
        <w:tc>
          <w:tcPr>
            <w:tcW w:w="3572" w:type="dxa"/>
            <w:tcBorders>
              <w:top w:val="nil"/>
              <w:bottom w:val="single" w:sz="12" w:space="0" w:color="auto"/>
            </w:tcBorders>
          </w:tcPr>
          <w:p w14:paraId="6F0D3514" w14:textId="485FB3B3" w:rsidR="0069793F" w:rsidRPr="00312A26" w:rsidRDefault="0069793F" w:rsidP="0069793F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2A26">
              <w:rPr>
                <w:rFonts w:ascii="Times New Roman" w:hAnsi="Times New Roman" w:cs="Times New Roman"/>
                <w:b/>
                <w:bCs/>
                <w:sz w:val="22"/>
              </w:rPr>
              <w:t>Treatment or follow-up imaging</w:t>
            </w:r>
          </w:p>
        </w:tc>
        <w:tc>
          <w:tcPr>
            <w:tcW w:w="2098" w:type="dxa"/>
            <w:tcBorders>
              <w:top w:val="nil"/>
              <w:bottom w:val="single" w:sz="12" w:space="0" w:color="auto"/>
            </w:tcBorders>
          </w:tcPr>
          <w:p w14:paraId="68BA25DE" w14:textId="551074FD" w:rsidR="0069793F" w:rsidRPr="00AC25A4" w:rsidRDefault="0069793F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 xml:space="preserve">12 (2.1) </w:t>
            </w:r>
          </w:p>
        </w:tc>
        <w:tc>
          <w:tcPr>
            <w:tcW w:w="1870" w:type="dxa"/>
            <w:tcBorders>
              <w:top w:val="nil"/>
              <w:bottom w:val="single" w:sz="12" w:space="0" w:color="auto"/>
            </w:tcBorders>
          </w:tcPr>
          <w:p w14:paraId="484B9B2D" w14:textId="7364F6BB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1 (0.49)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</w:tcPr>
          <w:p w14:paraId="178CEBE9" w14:textId="77EB64B6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&lt;.001</w:t>
            </w:r>
          </w:p>
        </w:tc>
        <w:tc>
          <w:tcPr>
            <w:tcW w:w="2072" w:type="dxa"/>
            <w:tcBorders>
              <w:top w:val="nil"/>
              <w:bottom w:val="single" w:sz="12" w:space="0" w:color="auto"/>
            </w:tcBorders>
          </w:tcPr>
          <w:p w14:paraId="144305F7" w14:textId="3C260D97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12 (2.1)</w:t>
            </w:r>
          </w:p>
        </w:tc>
        <w:tc>
          <w:tcPr>
            <w:tcW w:w="1896" w:type="dxa"/>
            <w:tcBorders>
              <w:top w:val="nil"/>
              <w:bottom w:val="single" w:sz="12" w:space="0" w:color="auto"/>
            </w:tcBorders>
          </w:tcPr>
          <w:p w14:paraId="6A4890AC" w14:textId="593F6B95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4 (0.34)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</w:tcPr>
          <w:p w14:paraId="7CE2FC4F" w14:textId="0989A3AC" w:rsidR="0069793F" w:rsidRPr="00AC25A4" w:rsidRDefault="00AC25A4" w:rsidP="0069793F">
            <w:pPr>
              <w:rPr>
                <w:rFonts w:ascii="Times New Roman" w:hAnsi="Times New Roman" w:cs="Times New Roman"/>
                <w:sz w:val="22"/>
              </w:rPr>
            </w:pPr>
            <w:r w:rsidRPr="00AC25A4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</w:tbl>
    <w:p w14:paraId="509B232A" w14:textId="77777777" w:rsidR="00AC25A4" w:rsidRPr="00AC25A4" w:rsidRDefault="00AC25A4" w:rsidP="001D14C2">
      <w:pPr>
        <w:spacing w:line="240" w:lineRule="auto"/>
        <w:rPr>
          <w:rFonts w:ascii="Times New Roman" w:hAnsi="Times New Roman" w:cs="Times New Roman"/>
          <w:sz w:val="22"/>
        </w:rPr>
      </w:pPr>
      <w:r w:rsidRPr="00AC25A4">
        <w:rPr>
          <w:rFonts w:ascii="Times New Roman" w:hAnsi="Times New Roman" w:cs="Times New Roman"/>
          <w:sz w:val="22"/>
        </w:rPr>
        <w:t xml:space="preserve">Note: Logistic regression with generalized estimating equations method was used to compare the detection rate according to the need for contrast enhancement. </w:t>
      </w:r>
    </w:p>
    <w:p w14:paraId="3A1CA640" w14:textId="77777777" w:rsidR="00AC25A4" w:rsidRPr="00AC25A4" w:rsidRDefault="00AC25A4" w:rsidP="001D14C2">
      <w:pPr>
        <w:spacing w:line="240" w:lineRule="auto"/>
        <w:rPr>
          <w:rFonts w:ascii="Times New Roman" w:hAnsi="Times New Roman" w:cs="Times New Roman"/>
          <w:sz w:val="22"/>
        </w:rPr>
      </w:pPr>
      <w:r w:rsidRPr="00AC25A4">
        <w:rPr>
          <w:rFonts w:ascii="Times New Roman" w:hAnsi="Times New Roman" w:cs="Times New Roman"/>
          <w:sz w:val="22"/>
        </w:rPr>
        <w:t xml:space="preserve">MRI = magnetic resonance imaging </w:t>
      </w:r>
    </w:p>
    <w:p w14:paraId="2EC796B2" w14:textId="6AA0E922" w:rsidR="0045420E" w:rsidRPr="00AC25A4" w:rsidRDefault="00AC25A4" w:rsidP="001D14C2">
      <w:pPr>
        <w:spacing w:line="240" w:lineRule="auto"/>
        <w:rPr>
          <w:rFonts w:ascii="Times New Roman" w:hAnsi="Times New Roman" w:cs="Times New Roman"/>
          <w:sz w:val="22"/>
        </w:rPr>
      </w:pPr>
      <w:r w:rsidRPr="00AC25A4">
        <w:rPr>
          <w:rFonts w:ascii="Times New Roman" w:hAnsi="Times New Roman" w:cs="Times New Roman"/>
          <w:sz w:val="22"/>
        </w:rPr>
        <w:t>* Others: bone tumor, encephalitis, meningitis, vascular malformation, post-ictal change, epidermoid cyst</w:t>
      </w:r>
    </w:p>
    <w:sectPr w:rsidR="0045420E" w:rsidRPr="00AC25A4" w:rsidSect="00F179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07A429" w14:textId="77777777" w:rsidR="003A25A9" w:rsidRDefault="003A25A9" w:rsidP="001C046A">
      <w:pPr>
        <w:spacing w:after="0" w:line="240" w:lineRule="auto"/>
      </w:pPr>
      <w:r>
        <w:separator/>
      </w:r>
    </w:p>
  </w:endnote>
  <w:endnote w:type="continuationSeparator" w:id="0">
    <w:p w14:paraId="2C126058" w14:textId="77777777" w:rsidR="003A25A9" w:rsidRDefault="003A25A9" w:rsidP="001C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67CEF" w14:textId="77777777" w:rsidR="003A25A9" w:rsidRDefault="003A25A9" w:rsidP="001C046A">
      <w:pPr>
        <w:spacing w:after="0" w:line="240" w:lineRule="auto"/>
      </w:pPr>
      <w:r>
        <w:separator/>
      </w:r>
    </w:p>
  </w:footnote>
  <w:footnote w:type="continuationSeparator" w:id="0">
    <w:p w14:paraId="1921A36D" w14:textId="77777777" w:rsidR="003A25A9" w:rsidRDefault="003A25A9" w:rsidP="001C0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26"/>
    <w:rsid w:val="000468A0"/>
    <w:rsid w:val="0005143C"/>
    <w:rsid w:val="001A71DE"/>
    <w:rsid w:val="001C046A"/>
    <w:rsid w:val="001D14C2"/>
    <w:rsid w:val="0030467C"/>
    <w:rsid w:val="00312A26"/>
    <w:rsid w:val="003A25A9"/>
    <w:rsid w:val="003E54A6"/>
    <w:rsid w:val="0045420E"/>
    <w:rsid w:val="0069793F"/>
    <w:rsid w:val="00AC25A4"/>
    <w:rsid w:val="00AF14A4"/>
    <w:rsid w:val="00B63826"/>
    <w:rsid w:val="00C913F7"/>
    <w:rsid w:val="00CD4B3E"/>
    <w:rsid w:val="00F17926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BEA3D"/>
  <w15:chartTrackingRefBased/>
  <w15:docId w15:val="{F02B9759-2AF9-4610-A818-5F712B69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9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046A"/>
  </w:style>
  <w:style w:type="paragraph" w:styleId="a5">
    <w:name w:val="footer"/>
    <w:basedOn w:val="a"/>
    <w:link w:val="Char0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0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71672f-811c-4cb2-b4ee-0e382537460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FA6FD66F1A12F44A271B8CD5AF94DD5" ma:contentTypeVersion="12" ma:contentTypeDescription="새 문서를 만듭니다." ma:contentTypeScope="" ma:versionID="f543e141d42731ed246d4969c95a950b">
  <xsd:schema xmlns:xsd="http://www.w3.org/2001/XMLSchema" xmlns:xs="http://www.w3.org/2001/XMLSchema" xmlns:p="http://schemas.microsoft.com/office/2006/metadata/properties" xmlns:ns3="6871672f-811c-4cb2-b4ee-0e382537460c" targetNamespace="http://schemas.microsoft.com/office/2006/metadata/properties" ma:root="true" ma:fieldsID="f28c05d2dbaf9282aaf09ea5be70c863" ns3:_="">
    <xsd:import namespace="6871672f-811c-4cb2-b4ee-0e38253746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1672f-811c-4cb2-b4ee-0e3825374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F0AC352-4E65-46F9-81E2-64E623ED22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755A3B-2171-49BC-9032-08EDD09462D5}">
  <ds:schemaRefs>
    <ds:schemaRef ds:uri="http://schemas.microsoft.com/office/2006/metadata/properties"/>
    <ds:schemaRef ds:uri="http://schemas.microsoft.com/office/infopath/2007/PartnerControls"/>
    <ds:schemaRef ds:uri="6871672f-811c-4cb2-b4ee-0e382537460c"/>
  </ds:schemaRefs>
</ds:datastoreItem>
</file>

<file path=customXml/itemProps3.xml><?xml version="1.0" encoding="utf-8"?>
<ds:datastoreItem xmlns:ds="http://schemas.openxmlformats.org/officeDocument/2006/customXml" ds:itemID="{E2B37D71-D481-44AB-B04E-3970E8AA779B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FCB79-3A92-44B0-8BCA-FF784711C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1672f-811c-4cb2-b4ee-0e38253746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리히</dc:creator>
  <cp:keywords/>
  <dc:description/>
  <cp:lastModifiedBy>주리히</cp:lastModifiedBy>
  <cp:revision>2</cp:revision>
  <cp:lastPrinted>2023-05-01T01:36:00Z</cp:lastPrinted>
  <dcterms:created xsi:type="dcterms:W3CDTF">2023-07-28T04:38:00Z</dcterms:created>
  <dcterms:modified xsi:type="dcterms:W3CDTF">2023-07-2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6FD66F1A12F44A271B8CD5AF94DD5</vt:lpwstr>
  </property>
</Properties>
</file>